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77" w:type="dxa"/>
        <w:tblInd w:w="9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0"/>
        <w:gridCol w:w="4927"/>
      </w:tblGrid>
      <w:tr w:rsidR="000406C6" w14:paraId="2CDB8066" w14:textId="77777777" w:rsidTr="000406C6">
        <w:trPr>
          <w:trHeight w:hRule="exact" w:val="739"/>
        </w:trPr>
        <w:tc>
          <w:tcPr>
            <w:tcW w:w="837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BE8CBB3" w14:textId="225517D9" w:rsidR="000406C6" w:rsidRDefault="000406C6" w:rsidP="000406C6">
            <w:pPr>
              <w:spacing w:before="156" w:line="240" w:lineRule="auto"/>
              <w:ind w:firstLine="482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406C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0406C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0406C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ble</w:t>
            </w:r>
            <w:r w:rsidRPr="000406C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.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0406C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primer information</w:t>
            </w:r>
          </w:p>
        </w:tc>
      </w:tr>
      <w:tr w:rsidR="00E279EE" w14:paraId="353A674F" w14:textId="77777777" w:rsidTr="00935194">
        <w:trPr>
          <w:trHeight w:hRule="exact" w:val="454"/>
        </w:trPr>
        <w:tc>
          <w:tcPr>
            <w:tcW w:w="3450" w:type="dxa"/>
            <w:tcBorders>
              <w:top w:val="single" w:sz="12" w:space="0" w:color="auto"/>
              <w:bottom w:val="nil"/>
            </w:tcBorders>
            <w:vAlign w:val="center"/>
          </w:tcPr>
          <w:p w14:paraId="5F96FE10" w14:textId="09939E4D" w:rsidR="00E279EE" w:rsidRPr="000406C6" w:rsidRDefault="00E279EE" w:rsidP="00935194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man ACTB-F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ward</w:t>
            </w:r>
          </w:p>
          <w:p w14:paraId="3E9DA5A5" w14:textId="77777777" w:rsidR="00E279EE" w:rsidRPr="000406C6" w:rsidRDefault="00E279EE" w:rsidP="00935194">
            <w:pPr>
              <w:spacing w:before="156" w:line="240" w:lineRule="auto"/>
              <w:ind w:firstLineChars="50" w:firstLine="12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7" w:type="dxa"/>
            <w:tcBorders>
              <w:top w:val="single" w:sz="12" w:space="0" w:color="auto"/>
              <w:bottom w:val="nil"/>
            </w:tcBorders>
            <w:vAlign w:val="center"/>
          </w:tcPr>
          <w:p w14:paraId="40E8921E" w14:textId="77777777" w:rsidR="00E279EE" w:rsidRPr="000406C6" w:rsidRDefault="00E279EE" w:rsidP="00935194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GATGTGGATCAGCAAGCAGGAG</w:t>
            </w:r>
          </w:p>
        </w:tc>
      </w:tr>
      <w:tr w:rsidR="00E279EE" w14:paraId="152C4783" w14:textId="77777777" w:rsidTr="00935194">
        <w:trPr>
          <w:trHeight w:hRule="exact" w:val="454"/>
        </w:trPr>
        <w:tc>
          <w:tcPr>
            <w:tcW w:w="3450" w:type="dxa"/>
            <w:tcBorders>
              <w:top w:val="nil"/>
            </w:tcBorders>
            <w:vAlign w:val="center"/>
          </w:tcPr>
          <w:p w14:paraId="1C9A1672" w14:textId="40C558F1" w:rsidR="00E279EE" w:rsidRPr="000406C6" w:rsidRDefault="00E279EE" w:rsidP="00935194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man ACTB-R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verse</w:t>
            </w:r>
          </w:p>
          <w:p w14:paraId="5E5BD799" w14:textId="77777777" w:rsidR="00E279EE" w:rsidRPr="000406C6" w:rsidRDefault="00E279EE" w:rsidP="00935194">
            <w:pPr>
              <w:spacing w:before="156" w:line="240" w:lineRule="auto"/>
              <w:ind w:firstLineChars="50" w:firstLine="12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7" w:type="dxa"/>
            <w:tcBorders>
              <w:top w:val="nil"/>
              <w:tl2br w:val="nil"/>
              <w:tr2bl w:val="nil"/>
            </w:tcBorders>
            <w:vAlign w:val="center"/>
          </w:tcPr>
          <w:p w14:paraId="046AEDAA" w14:textId="77777777" w:rsidR="00E279EE" w:rsidRPr="000406C6" w:rsidRDefault="00E279EE" w:rsidP="00935194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CAACTAAGTCATAGTCCGCCTAG</w:t>
            </w:r>
          </w:p>
        </w:tc>
      </w:tr>
      <w:tr w:rsidR="00E279EE" w14:paraId="2FEA16F5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5EC01B45" w14:textId="2A503D0D" w:rsidR="00E279EE" w:rsidRPr="000406C6" w:rsidRDefault="00E279EE" w:rsidP="00935194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man USP25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  <w:p w14:paraId="0AE30621" w14:textId="77777777" w:rsidR="00E279EE" w:rsidRPr="000406C6" w:rsidRDefault="00E279EE" w:rsidP="00935194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 w14:paraId="426ECE38" w14:textId="77777777" w:rsidR="00E279EE" w:rsidRPr="000406C6" w:rsidRDefault="00E279EE" w:rsidP="00935194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TGGAATATGCAAGGTTGGTT</w:t>
            </w:r>
          </w:p>
        </w:tc>
      </w:tr>
      <w:tr w:rsidR="00E279EE" w14:paraId="672CD2B8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427F7BF6" w14:textId="7635CDE6" w:rsidR="00E279EE" w:rsidRPr="000406C6" w:rsidRDefault="00E279EE" w:rsidP="00935194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man USP25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  <w:p w14:paraId="2FC366BB" w14:textId="77777777" w:rsidR="00E279EE" w:rsidRPr="000406C6" w:rsidRDefault="00E279EE" w:rsidP="00935194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 w14:paraId="7648F004" w14:textId="77777777" w:rsidR="00E279EE" w:rsidRPr="000406C6" w:rsidRDefault="00E279EE" w:rsidP="00935194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TGCCTGGTTCTGGATAAAGTAG</w:t>
            </w:r>
          </w:p>
        </w:tc>
      </w:tr>
      <w:tr w:rsidR="00E279EE" w14:paraId="4C0D5481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3D9CD40E" w14:textId="671DD349" w:rsidR="00E279EE" w:rsidRPr="000406C6" w:rsidRDefault="00E279EE" w:rsidP="00935194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man Iba-1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  <w:p w14:paraId="447FF68D" w14:textId="77777777" w:rsidR="00E279EE" w:rsidRPr="000406C6" w:rsidRDefault="00E279EE" w:rsidP="00935194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 w14:paraId="7C22546A" w14:textId="77777777" w:rsidR="00E279EE" w:rsidRPr="000406C6" w:rsidRDefault="00E279EE" w:rsidP="00935194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AGACTGGTGGGAGAGAAGGAGAG</w:t>
            </w:r>
          </w:p>
        </w:tc>
      </w:tr>
      <w:tr w:rsidR="00E279EE" w14:paraId="12ABF4B2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366FA537" w14:textId="5242C8CA" w:rsidR="00E279EE" w:rsidRPr="000406C6" w:rsidRDefault="00E279EE" w:rsidP="00935194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man Iba-1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  <w:p w14:paraId="74220C57" w14:textId="77777777" w:rsidR="00E279EE" w:rsidRPr="000406C6" w:rsidRDefault="00E279EE" w:rsidP="00935194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 w14:paraId="59404BE2" w14:textId="77777777" w:rsidR="00E279EE" w:rsidRPr="000406C6" w:rsidRDefault="00E279EE" w:rsidP="00935194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TTGTTGATCTCATCCAGCCTCTC</w:t>
            </w:r>
          </w:p>
        </w:tc>
      </w:tr>
      <w:tr w:rsidR="00E279EE" w14:paraId="7E26F039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69D7111A" w14:textId="48B4919B" w:rsidR="00E279EE" w:rsidRPr="000406C6" w:rsidRDefault="00E279EE" w:rsidP="00935194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man TNF-α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 w14:paraId="7AB7F460" w14:textId="77777777" w:rsidR="00E279EE" w:rsidRPr="000406C6" w:rsidRDefault="00E279EE" w:rsidP="00935194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GGACACCATGAGCACTGAAAGC</w:t>
            </w:r>
          </w:p>
        </w:tc>
      </w:tr>
      <w:tr w:rsidR="00E279EE" w14:paraId="2DC894EE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36DAA388" w14:textId="05FCA78D" w:rsidR="00E279EE" w:rsidRPr="000406C6" w:rsidRDefault="00E279EE" w:rsidP="00935194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man TNF-α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  <w:p w14:paraId="7CC076BD" w14:textId="77777777" w:rsidR="00E279EE" w:rsidRPr="000406C6" w:rsidRDefault="00E279EE" w:rsidP="00935194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 w14:paraId="7E9824CC" w14:textId="77777777" w:rsidR="00E279EE" w:rsidRPr="000406C6" w:rsidRDefault="00E279EE" w:rsidP="00935194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GAAGGAGAAGAGGCTGAGGAAC</w:t>
            </w:r>
          </w:p>
        </w:tc>
      </w:tr>
      <w:tr w:rsidR="00E279EE" w14:paraId="4214B604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03063AD1" w14:textId="242DA416" w:rsidR="00E279EE" w:rsidRPr="000406C6" w:rsidRDefault="00E279EE" w:rsidP="00935194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man IL-1β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 w14:paraId="210B1AED" w14:textId="77777777" w:rsidR="00E279EE" w:rsidRPr="000406C6" w:rsidRDefault="00E279EE" w:rsidP="00935194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406C6">
              <w:rPr>
                <w:rFonts w:ascii="Times New Roman" w:eastAsia="SimSu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GGACAGGATATGGAGCAACAAGTGG</w:t>
            </w:r>
          </w:p>
        </w:tc>
      </w:tr>
      <w:tr w:rsidR="00E279EE" w14:paraId="681CBA36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2F977F9C" w14:textId="2E3AE345" w:rsidR="00E279EE" w:rsidRPr="000406C6" w:rsidRDefault="00E279EE" w:rsidP="00935194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man IL-1β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  <w:p w14:paraId="62075A70" w14:textId="77777777" w:rsidR="00E279EE" w:rsidRPr="000406C6" w:rsidRDefault="00E279EE" w:rsidP="00935194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 w14:paraId="4F256190" w14:textId="77777777" w:rsidR="00E279EE" w:rsidRPr="000406C6" w:rsidRDefault="00E279EE" w:rsidP="00935194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406C6">
              <w:rPr>
                <w:rFonts w:ascii="Times New Roman" w:eastAsia="SimSu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TCATCTTTCAACACGCAGGACAGG</w:t>
            </w:r>
          </w:p>
        </w:tc>
      </w:tr>
      <w:tr w:rsidR="00E279EE" w14:paraId="565AC316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481CCD60" w14:textId="0461926C" w:rsidR="00E279EE" w:rsidRPr="000406C6" w:rsidRDefault="00E279EE" w:rsidP="00E279EE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man MCP-1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 w14:paraId="13FFC5FA" w14:textId="051DAD1E" w:rsidR="00E279EE" w:rsidRPr="000406C6" w:rsidRDefault="00E279EE" w:rsidP="00E279EE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406C6">
              <w:rPr>
                <w:rFonts w:ascii="Times New Roman" w:eastAsia="SimSu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GGCTGAGACTAACCCAGAAACATCC</w:t>
            </w:r>
          </w:p>
        </w:tc>
      </w:tr>
      <w:tr w:rsidR="00E279EE" w14:paraId="2EEAD940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1DE46724" w14:textId="51B769C5" w:rsidR="00E279EE" w:rsidRPr="000406C6" w:rsidRDefault="00E279EE" w:rsidP="00E279EE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man MCP-1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  <w:p w14:paraId="72FB16D4" w14:textId="77777777" w:rsidR="00E279EE" w:rsidRPr="000406C6" w:rsidRDefault="00E279EE" w:rsidP="00E279EE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 w14:paraId="25A7BC2D" w14:textId="07FC9FC0" w:rsidR="00E279EE" w:rsidRPr="000406C6" w:rsidRDefault="00E279EE" w:rsidP="00E279EE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ATGAGCAGCAGGCACAGAAGG</w:t>
            </w: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ab/>
            </w:r>
          </w:p>
        </w:tc>
      </w:tr>
      <w:tr w:rsidR="00E279EE" w14:paraId="4083041E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31208ED9" w14:textId="7E3F728E" w:rsidR="00E279EE" w:rsidRPr="000406C6" w:rsidRDefault="00E279EE" w:rsidP="00E279EE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use ACTB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 w14:paraId="4914DD85" w14:textId="77777777" w:rsidR="00E279EE" w:rsidRPr="000406C6" w:rsidRDefault="00E279EE" w:rsidP="00E279EE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CAAGCTGAACAAGACAGAGCT</w:t>
            </w:r>
          </w:p>
        </w:tc>
      </w:tr>
      <w:tr w:rsidR="00E279EE" w14:paraId="443D4E2D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7D41D3B4" w14:textId="631AA606" w:rsidR="00E279EE" w:rsidRPr="000406C6" w:rsidRDefault="00E279EE" w:rsidP="00E279EE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use ACTB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 w14:paraId="6163944E" w14:textId="77777777" w:rsidR="00E279EE" w:rsidRPr="000406C6" w:rsidRDefault="00E279EE" w:rsidP="00E279EE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ACTCCTGGAAGTCAACTTCA</w:t>
            </w:r>
          </w:p>
        </w:tc>
      </w:tr>
      <w:tr w:rsidR="00E279EE" w14:paraId="1B89EA8E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7EECE604" w14:textId="10601883" w:rsidR="00E279EE" w:rsidRPr="000406C6" w:rsidRDefault="00E279EE" w:rsidP="00E279EE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use USP25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 w14:paraId="61412734" w14:textId="77777777" w:rsidR="00E279EE" w:rsidRPr="000406C6" w:rsidRDefault="00E279EE" w:rsidP="00E279EE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ACCCTTCACTCAGTCTCGGATACC</w:t>
            </w:r>
          </w:p>
        </w:tc>
      </w:tr>
      <w:tr w:rsidR="00E279EE" w14:paraId="22018AD8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14F81C4F" w14:textId="51991562" w:rsidR="00E279EE" w:rsidRPr="000406C6" w:rsidRDefault="00E279EE" w:rsidP="00E279EE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use USP25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 w14:paraId="0D62CA8F" w14:textId="77777777" w:rsidR="00E279EE" w:rsidRPr="000406C6" w:rsidRDefault="00E279EE" w:rsidP="00E279EE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TCTCCAGCACGCACAGTTCTTC</w:t>
            </w:r>
          </w:p>
        </w:tc>
      </w:tr>
      <w:tr w:rsidR="00E279EE" w14:paraId="643BF8CD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30385178" w14:textId="78D6287D" w:rsidR="00E279EE" w:rsidRPr="000406C6" w:rsidRDefault="00E279EE" w:rsidP="00E279EE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use Iba-1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27" w:type="dxa"/>
            <w:vAlign w:val="center"/>
          </w:tcPr>
          <w:p w14:paraId="7B9A29A1" w14:textId="77777777" w:rsidR="00E279EE" w:rsidRPr="000406C6" w:rsidRDefault="00E279EE" w:rsidP="00E279EE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TATGTCCTTGAAGCGAATGC</w:t>
            </w:r>
          </w:p>
        </w:tc>
      </w:tr>
      <w:tr w:rsidR="00E279EE" w14:paraId="63AF2738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6BC4BF4A" w14:textId="4ADC4616" w:rsidR="00E279EE" w:rsidRPr="000406C6" w:rsidRDefault="00E279EE" w:rsidP="00E279EE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use Iba-1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27" w:type="dxa"/>
            <w:vAlign w:val="center"/>
          </w:tcPr>
          <w:p w14:paraId="75EB6C85" w14:textId="77777777" w:rsidR="00E279EE" w:rsidRPr="000406C6" w:rsidRDefault="00E279EE" w:rsidP="00E279EE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TCAAGATGGCAGATCTCTTG</w:t>
            </w:r>
          </w:p>
        </w:tc>
      </w:tr>
      <w:tr w:rsidR="00E279EE" w14:paraId="4698992B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518087C1" w14:textId="7F798B70" w:rsidR="00E279EE" w:rsidRPr="000406C6" w:rsidRDefault="00E279EE" w:rsidP="00E279EE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NF-α</w:t>
            </w: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27" w:type="dxa"/>
            <w:vAlign w:val="center"/>
          </w:tcPr>
          <w:p w14:paraId="4AE4CCFB" w14:textId="77777777" w:rsidR="00E279EE" w:rsidRPr="000406C6" w:rsidRDefault="00E279EE" w:rsidP="00E279EE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GTCTCAGCCTCTTCTCATTC</w:t>
            </w:r>
          </w:p>
        </w:tc>
      </w:tr>
      <w:tr w:rsidR="00E279EE" w14:paraId="6E687B57" w14:textId="77777777" w:rsidTr="00935194">
        <w:trPr>
          <w:trHeight w:hRule="exact" w:val="454"/>
        </w:trPr>
        <w:tc>
          <w:tcPr>
            <w:tcW w:w="3450" w:type="dxa"/>
            <w:vAlign w:val="center"/>
          </w:tcPr>
          <w:p w14:paraId="6738D43F" w14:textId="74E73288" w:rsidR="00E279EE" w:rsidRPr="000406C6" w:rsidRDefault="00E279EE" w:rsidP="00E279EE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NF-α</w:t>
            </w: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27" w:type="dxa"/>
            <w:vAlign w:val="center"/>
          </w:tcPr>
          <w:p w14:paraId="0A33559F" w14:textId="77777777" w:rsidR="00E279EE" w:rsidRPr="000406C6" w:rsidRDefault="00E279EE" w:rsidP="00E279EE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TTGTCACTCGAATTTTGAGA</w:t>
            </w:r>
          </w:p>
        </w:tc>
      </w:tr>
      <w:tr w:rsidR="00E279EE" w14:paraId="1EF4B05F" w14:textId="77777777" w:rsidTr="00935194">
        <w:trPr>
          <w:trHeight w:hRule="exact" w:val="454"/>
        </w:trPr>
        <w:tc>
          <w:tcPr>
            <w:tcW w:w="3450" w:type="dxa"/>
            <w:tcBorders>
              <w:bottom w:val="nil"/>
            </w:tcBorders>
            <w:vAlign w:val="center"/>
          </w:tcPr>
          <w:p w14:paraId="3950BCDB" w14:textId="648A8C81" w:rsidR="00E279EE" w:rsidRPr="000406C6" w:rsidRDefault="00E279EE" w:rsidP="00E279EE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L-1β</w:t>
            </w: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27" w:type="dxa"/>
            <w:tcBorders>
              <w:bottom w:val="nil"/>
            </w:tcBorders>
            <w:vAlign w:val="center"/>
          </w:tcPr>
          <w:p w14:paraId="6969E7F6" w14:textId="77777777" w:rsidR="00E279EE" w:rsidRPr="000406C6" w:rsidRDefault="00E279EE" w:rsidP="00E279EE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CTACAGGCTCCGAGATGAACAAC</w:t>
            </w:r>
          </w:p>
        </w:tc>
      </w:tr>
      <w:tr w:rsidR="00E279EE" w14:paraId="2CB404F6" w14:textId="77777777" w:rsidTr="00E279EE">
        <w:trPr>
          <w:trHeight w:hRule="exact" w:val="454"/>
        </w:trPr>
        <w:tc>
          <w:tcPr>
            <w:tcW w:w="3450" w:type="dxa"/>
            <w:tcBorders>
              <w:top w:val="nil"/>
              <w:bottom w:val="nil"/>
            </w:tcBorders>
            <w:vAlign w:val="center"/>
          </w:tcPr>
          <w:p w14:paraId="2C1EE47C" w14:textId="323D2FDE" w:rsidR="00E279EE" w:rsidRPr="000406C6" w:rsidRDefault="00E279EE" w:rsidP="00E279EE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L-1β</w:t>
            </w: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14:paraId="383036D3" w14:textId="77777777" w:rsidR="00E279EE" w:rsidRPr="000406C6" w:rsidRDefault="00E279EE" w:rsidP="00E279EE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TCGTTGCTTGGTTCTCCTTGTAC</w:t>
            </w:r>
          </w:p>
        </w:tc>
      </w:tr>
      <w:tr w:rsidR="00826AB6" w14:paraId="52E3FE7C" w14:textId="77777777" w:rsidTr="00E279EE">
        <w:trPr>
          <w:trHeight w:hRule="exact" w:val="454"/>
        </w:trPr>
        <w:tc>
          <w:tcPr>
            <w:tcW w:w="3450" w:type="dxa"/>
            <w:tcBorders>
              <w:top w:val="nil"/>
              <w:bottom w:val="nil"/>
            </w:tcBorders>
            <w:vAlign w:val="center"/>
          </w:tcPr>
          <w:p w14:paraId="73B5B6D0" w14:textId="70622CEA" w:rsidR="00826AB6" w:rsidRPr="000406C6" w:rsidRDefault="00826AB6" w:rsidP="00826AB6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CP-1</w:t>
            </w: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27" w:type="dxa"/>
            <w:tcBorders>
              <w:top w:val="nil"/>
              <w:bottom w:val="nil"/>
            </w:tcBorders>
            <w:vAlign w:val="center"/>
          </w:tcPr>
          <w:p w14:paraId="1D3344D2" w14:textId="72000A6C" w:rsidR="00826AB6" w:rsidRPr="000406C6" w:rsidRDefault="00826AB6" w:rsidP="00826AB6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TTTGTCACCAAGCTCAAGAG</w:t>
            </w:r>
          </w:p>
        </w:tc>
      </w:tr>
      <w:tr w:rsidR="00826AB6" w14:paraId="4E24C566" w14:textId="77777777" w:rsidTr="00935194">
        <w:trPr>
          <w:trHeight w:hRule="exact" w:val="454"/>
        </w:trPr>
        <w:tc>
          <w:tcPr>
            <w:tcW w:w="3450" w:type="dxa"/>
            <w:tcBorders>
              <w:top w:val="nil"/>
              <w:bottom w:val="single" w:sz="12" w:space="0" w:color="auto"/>
            </w:tcBorders>
            <w:vAlign w:val="center"/>
          </w:tcPr>
          <w:p w14:paraId="351372F0" w14:textId="016201FA" w:rsidR="00826AB6" w:rsidRPr="000406C6" w:rsidRDefault="00826AB6" w:rsidP="00826AB6">
            <w:pPr>
              <w:spacing w:before="156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 w:rsidRPr="000406C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CP-1</w:t>
            </w:r>
            <w:r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0406C6" w:rsidRPr="000406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27" w:type="dxa"/>
            <w:tcBorders>
              <w:top w:val="nil"/>
              <w:bottom w:val="single" w:sz="12" w:space="0" w:color="auto"/>
            </w:tcBorders>
            <w:vAlign w:val="center"/>
          </w:tcPr>
          <w:p w14:paraId="462D2D04" w14:textId="5A9AF64D" w:rsidR="00826AB6" w:rsidRPr="000406C6" w:rsidRDefault="00826AB6" w:rsidP="00826AB6">
            <w:pPr>
              <w:spacing w:before="156" w:line="240" w:lineRule="auto"/>
              <w:ind w:firstLine="480"/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406C6">
              <w:rPr>
                <w:rFonts w:ascii="Times New Roman" w:eastAsia="SimSu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TTCTGATCTCATTTGGTTCCGA</w:t>
            </w:r>
          </w:p>
        </w:tc>
      </w:tr>
    </w:tbl>
    <w:p w14:paraId="630C484C" w14:textId="518DA9F4" w:rsidR="003461D1" w:rsidRDefault="00B47186">
      <w:pPr>
        <w:spacing w:before="156"/>
        <w:ind w:firstLine="420"/>
      </w:pPr>
      <w:r>
        <w:rPr>
          <w:noProof/>
          <w:lang w:eastAsia="en-US"/>
        </w:rPr>
        <w:lastRenderedPageBreak/>
        <w:drawing>
          <wp:inline distT="0" distB="0" distL="0" distR="0" wp14:anchorId="42BDDE77" wp14:editId="5E4D70EA">
            <wp:extent cx="5274310" cy="25603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461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E820AD" w14:textId="77777777" w:rsidR="003D2697" w:rsidRDefault="003D2697" w:rsidP="00E279EE">
      <w:pPr>
        <w:spacing w:before="120" w:line="240" w:lineRule="auto"/>
        <w:ind w:firstLine="420"/>
      </w:pPr>
      <w:r>
        <w:separator/>
      </w:r>
    </w:p>
  </w:endnote>
  <w:endnote w:type="continuationSeparator" w:id="0">
    <w:p w14:paraId="32BE7176" w14:textId="77777777" w:rsidR="003D2697" w:rsidRDefault="003D2697" w:rsidP="00E279EE">
      <w:pPr>
        <w:spacing w:before="12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24BB26" w14:textId="77777777" w:rsidR="000406C6" w:rsidRDefault="000406C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EC3CDB" w14:textId="77777777" w:rsidR="000406C6" w:rsidRDefault="000406C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6ADE83" w14:textId="77777777" w:rsidR="000406C6" w:rsidRDefault="000406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3E327A" w14:textId="77777777" w:rsidR="003D2697" w:rsidRDefault="003D2697" w:rsidP="00E279EE">
      <w:pPr>
        <w:spacing w:before="120" w:line="240" w:lineRule="auto"/>
        <w:ind w:firstLine="420"/>
      </w:pPr>
      <w:r>
        <w:separator/>
      </w:r>
    </w:p>
  </w:footnote>
  <w:footnote w:type="continuationSeparator" w:id="0">
    <w:p w14:paraId="4EFDB9D3" w14:textId="77777777" w:rsidR="003D2697" w:rsidRDefault="003D2697" w:rsidP="00E279EE">
      <w:pPr>
        <w:spacing w:before="12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F42CCD" w14:textId="77777777" w:rsidR="000406C6" w:rsidRDefault="000406C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C7D6D4" w14:textId="77777777" w:rsidR="000406C6" w:rsidRDefault="000406C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1655AC" w14:textId="77777777" w:rsidR="000406C6" w:rsidRDefault="000406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F10"/>
    <w:rsid w:val="000406C6"/>
    <w:rsid w:val="003461D1"/>
    <w:rsid w:val="003D1F10"/>
    <w:rsid w:val="003D2697"/>
    <w:rsid w:val="00826AB6"/>
    <w:rsid w:val="0092199D"/>
    <w:rsid w:val="00B47186"/>
    <w:rsid w:val="00DE0935"/>
    <w:rsid w:val="00E2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57FBB"/>
  <w15:chartTrackingRefBased/>
  <w15:docId w15:val="{32B03BA4-69C5-46F5-AD16-2D33594AE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9EE"/>
    <w:pPr>
      <w:spacing w:beforeLines="50" w:before="50" w:line="360" w:lineRule="auto"/>
      <w:ind w:firstLineChars="200" w:firstLine="20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79EE"/>
    <w:pPr>
      <w:widowControl w:val="0"/>
      <w:tabs>
        <w:tab w:val="center" w:pos="4153"/>
        <w:tab w:val="right" w:pos="8306"/>
      </w:tabs>
      <w:snapToGrid w:val="0"/>
      <w:spacing w:beforeLines="0" w:before="0" w:line="240" w:lineRule="auto"/>
      <w:ind w:firstLineChars="0" w:firstLine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79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79EE"/>
    <w:pPr>
      <w:widowControl w:val="0"/>
      <w:tabs>
        <w:tab w:val="center" w:pos="4153"/>
        <w:tab w:val="right" w:pos="8306"/>
      </w:tabs>
      <w:snapToGrid w:val="0"/>
      <w:spacing w:beforeLines="0" w:before="0" w:line="240" w:lineRule="auto"/>
      <w:ind w:firstLineChars="0" w:firstLine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79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B1AE6-119B-4A6B-82FA-1A9AAB5DE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雏</dc:creator>
  <cp:keywords/>
  <dc:description/>
  <cp:lastModifiedBy>Galura, Jenny Rose</cp:lastModifiedBy>
  <cp:revision>10</cp:revision>
  <dcterms:created xsi:type="dcterms:W3CDTF">2023-10-30T13:43:00Z</dcterms:created>
  <dcterms:modified xsi:type="dcterms:W3CDTF">2024-03-01T23:28:00Z</dcterms:modified>
</cp:coreProperties>
</file>